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7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20"/>
        <w:gridCol w:w="1320"/>
        <w:gridCol w:w="1940"/>
        <w:gridCol w:w="900"/>
        <w:gridCol w:w="1120"/>
        <w:gridCol w:w="4740"/>
      </w:tblGrid>
      <w:tr w:rsidR="009E52F4" w:rsidRPr="009E52F4" w:rsidTr="009E52F4">
        <w:trPr>
          <w:trHeight w:val="600"/>
        </w:trPr>
        <w:tc>
          <w:tcPr>
            <w:tcW w:w="3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52F4" w:rsidRPr="009E52F4" w:rsidRDefault="009E52F4" w:rsidP="009E52F4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bookmarkStart w:id="0" w:name="_GoBack"/>
            <w:bookmarkEnd w:id="0"/>
            <w:r w:rsidRPr="009E52F4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52F4" w:rsidRPr="009E52F4" w:rsidRDefault="009E52F4" w:rsidP="009E52F4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LOCUS TAG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52F4" w:rsidRPr="009E52F4" w:rsidRDefault="009E52F4" w:rsidP="009E52F4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PROTEIN PRODUCT</w:t>
            </w:r>
          </w:p>
        </w:tc>
        <w:tc>
          <w:tcPr>
            <w:tcW w:w="20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E52F4" w:rsidRPr="009E52F4" w:rsidRDefault="009E52F4" w:rsidP="009E52F4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PERCENT COVERAGE/% IDENTITY</w:t>
            </w:r>
          </w:p>
        </w:tc>
        <w:tc>
          <w:tcPr>
            <w:tcW w:w="4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52F4" w:rsidRPr="009E52F4" w:rsidRDefault="009E52F4" w:rsidP="009E52F4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</w:p>
        </w:tc>
      </w:tr>
      <w:tr w:rsidR="009E52F4" w:rsidRPr="009E52F4" w:rsidTr="009E52F4">
        <w:trPr>
          <w:trHeight w:val="300"/>
        </w:trPr>
        <w:tc>
          <w:tcPr>
            <w:tcW w:w="3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E52F4" w:rsidRPr="009E52F4" w:rsidRDefault="009E52F4" w:rsidP="009E52F4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NF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NC</w:t>
            </w:r>
          </w:p>
        </w:tc>
        <w:tc>
          <w:tcPr>
            <w:tcW w:w="4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</w:pPr>
            <w:proofErr w:type="spellStart"/>
            <w:r w:rsidRPr="009E52F4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Closest</w:t>
            </w:r>
            <w:proofErr w:type="spellEnd"/>
            <w:r w:rsidRPr="009E52F4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52F4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matching</w:t>
            </w:r>
            <w:proofErr w:type="spellEnd"/>
            <w:r w:rsidRPr="009E52F4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52F4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</w:rPr>
              <w:t>organism</w:t>
            </w:r>
            <w:proofErr w:type="spellEnd"/>
          </w:p>
        </w:tc>
      </w:tr>
      <w:tr w:rsidR="009E52F4" w:rsidRPr="009E52F4" w:rsidTr="009E52F4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atalas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3I_00164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P_006805265.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8/87</w:t>
            </w:r>
          </w:p>
        </w:tc>
        <w:tc>
          <w:tcPr>
            <w:tcW w:w="4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Mycobacterium</w:t>
            </w:r>
            <w:proofErr w:type="spellEnd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abscessus</w:t>
            </w:r>
            <w:proofErr w:type="spellEnd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subsp</w:t>
            </w:r>
            <w:proofErr w:type="spellEnd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. </w:t>
            </w:r>
            <w:proofErr w:type="spellStart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Bolleti</w:t>
            </w:r>
            <w:proofErr w:type="spellEnd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98/85</w:t>
            </w:r>
          </w:p>
        </w:tc>
      </w:tr>
      <w:tr w:rsidR="009E52F4" w:rsidRPr="009E52F4" w:rsidTr="009E52F4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atalase</w:t>
            </w:r>
            <w:proofErr w:type="spellEnd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/</w:t>
            </w:r>
            <w:proofErr w:type="spellStart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ydroperoxidase</w:t>
            </w:r>
            <w:proofErr w:type="spellEnd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HPI(I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3I_01453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P_006807841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0/7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Mycobacterium</w:t>
            </w:r>
            <w:proofErr w:type="spellEnd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haemophilum</w:t>
            </w:r>
            <w:proofErr w:type="spellEnd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              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 </w:t>
            </w: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9/77</w:t>
            </w:r>
          </w:p>
        </w:tc>
      </w:tr>
      <w:tr w:rsidR="009E52F4" w:rsidRPr="009E52F4" w:rsidTr="009E52F4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atalase</w:t>
            </w:r>
            <w:proofErr w:type="spellEnd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/</w:t>
            </w:r>
            <w:proofErr w:type="spellStart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ydroperoxidase</w:t>
            </w:r>
            <w:proofErr w:type="spellEnd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HPI(I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3I_01859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P_006808652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Gordonia</w:t>
            </w:r>
            <w:proofErr w:type="spellEnd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sputi</w:t>
            </w:r>
            <w:proofErr w:type="spellEnd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                                          </w:t>
            </w: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 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 </w:t>
            </w: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9/79</w:t>
            </w:r>
          </w:p>
        </w:tc>
      </w:tr>
      <w:tr w:rsidR="009E52F4" w:rsidRPr="009E52F4" w:rsidTr="009E52F4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atalas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3I_02194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P_006809318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Rhodococcus</w:t>
            </w:r>
            <w:proofErr w:type="spellEnd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opacus</w:t>
            </w:r>
            <w:proofErr w:type="spellEnd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                                 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7/71</w:t>
            </w:r>
          </w:p>
        </w:tc>
      </w:tr>
      <w:tr w:rsidR="009E52F4" w:rsidRPr="009E52F4" w:rsidTr="009E52F4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atalas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3I_03279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P_006811482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Rhodococcus</w:t>
            </w:r>
            <w:proofErr w:type="spellEnd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opacus</w:t>
            </w:r>
            <w:proofErr w:type="spellEnd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                                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 </w:t>
            </w: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6/55</w:t>
            </w:r>
          </w:p>
        </w:tc>
      </w:tr>
      <w:tr w:rsidR="009E52F4" w:rsidRPr="009E52F4" w:rsidTr="009E52F4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9E52F4" w:rsidRPr="009E52F4" w:rsidTr="009E52F4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uperoxide</w:t>
            </w:r>
            <w:proofErr w:type="spellEnd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ismutas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3I_00038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P_006805014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9/9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0/96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Mycobacterium</w:t>
            </w:r>
            <w:proofErr w:type="spellEnd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thermoresistibile</w:t>
            </w:r>
            <w:proofErr w:type="spellEnd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        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 </w:t>
            </w: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0/95</w:t>
            </w:r>
          </w:p>
        </w:tc>
      </w:tr>
      <w:tr w:rsidR="009E52F4" w:rsidRPr="009E52F4" w:rsidTr="009E52F4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uperoxide</w:t>
            </w:r>
            <w:proofErr w:type="spellEnd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ismutas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3I_03969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P_006812859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0/7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0/68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Rhodococcus</w:t>
            </w:r>
            <w:proofErr w:type="spellEnd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equi</w:t>
            </w:r>
            <w:proofErr w:type="spellEnd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                                     </w:t>
            </w: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 </w:t>
            </w: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9/66</w:t>
            </w:r>
          </w:p>
        </w:tc>
      </w:tr>
      <w:tr w:rsidR="009E52F4" w:rsidRPr="009E52F4" w:rsidTr="009E52F4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9E52F4" w:rsidRPr="009E52F4" w:rsidTr="009E52F4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hospholipase</w:t>
            </w:r>
            <w:proofErr w:type="spellEnd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C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3I_01026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P_006806988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Amycolaptosis</w:t>
            </w:r>
            <w:proofErr w:type="spellEnd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mediterranei</w:t>
            </w:r>
            <w:proofErr w:type="spellEnd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                   </w:t>
            </w: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 </w:t>
            </w: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9/54</w:t>
            </w:r>
          </w:p>
        </w:tc>
      </w:tr>
      <w:tr w:rsidR="009E52F4" w:rsidRPr="009E52F4" w:rsidTr="009E52F4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hospholipase</w:t>
            </w:r>
            <w:proofErr w:type="spellEnd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C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3I_01293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P_006807521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Gordonia</w:t>
            </w:r>
            <w:proofErr w:type="spellEnd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effusa</w:t>
            </w:r>
            <w:proofErr w:type="spellEnd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                                        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 </w:t>
            </w: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9/75</w:t>
            </w:r>
          </w:p>
        </w:tc>
      </w:tr>
      <w:tr w:rsidR="009E52F4" w:rsidRPr="009E52F4" w:rsidTr="009E52F4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hospholipase</w:t>
            </w:r>
            <w:proofErr w:type="spellEnd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C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3I_01952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P_006808837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Amycolaptosis</w:t>
            </w:r>
            <w:proofErr w:type="spellEnd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azurea</w:t>
            </w:r>
            <w:proofErr w:type="spellEnd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                             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 </w:t>
            </w: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8/61</w:t>
            </w:r>
          </w:p>
        </w:tc>
      </w:tr>
      <w:tr w:rsidR="009E52F4" w:rsidRPr="009E52F4" w:rsidTr="009E52F4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hospholipase</w:t>
            </w:r>
            <w:proofErr w:type="spellEnd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C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3I_02506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P_006809938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Granulicella</w:t>
            </w:r>
            <w:proofErr w:type="spellEnd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mallensis</w:t>
            </w:r>
            <w:proofErr w:type="spellEnd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                            </w:t>
            </w: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 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 </w:t>
            </w: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8/61</w:t>
            </w:r>
          </w:p>
        </w:tc>
      </w:tr>
      <w:tr w:rsidR="009E52F4" w:rsidRPr="009E52F4" w:rsidTr="009E52F4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ysophospholipas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3I_02567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P_006810060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5/6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Mycobacterium</w:t>
            </w:r>
            <w:proofErr w:type="spellEnd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gilvum</w:t>
            </w:r>
            <w:proofErr w:type="spellEnd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                           </w:t>
            </w: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 </w:t>
            </w: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8/67</w:t>
            </w:r>
          </w:p>
        </w:tc>
      </w:tr>
      <w:tr w:rsidR="009E52F4" w:rsidRPr="009E52F4" w:rsidTr="009E52F4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Non-</w:t>
            </w:r>
            <w:proofErr w:type="spellStart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emolytic</w:t>
            </w:r>
            <w:proofErr w:type="spellEnd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hospholipase</w:t>
            </w:r>
            <w:proofErr w:type="spellEnd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C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3I_02930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P_006810784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Mycobacterium</w:t>
            </w:r>
            <w:proofErr w:type="spellEnd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massilliense</w:t>
            </w:r>
            <w:proofErr w:type="spellEnd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                  </w:t>
            </w: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 </w:t>
            </w: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0/67</w:t>
            </w:r>
          </w:p>
        </w:tc>
      </w:tr>
      <w:tr w:rsidR="009E52F4" w:rsidRPr="009E52F4" w:rsidTr="009E52F4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hospholipase</w:t>
            </w:r>
            <w:proofErr w:type="spellEnd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D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3I_03276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P_006811476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Thiomonas</w:t>
            </w:r>
            <w:proofErr w:type="spellEnd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sp</w:t>
            </w:r>
            <w:proofErr w:type="spellEnd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.                                           </w:t>
            </w: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 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 </w:t>
            </w: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77/33</w:t>
            </w:r>
          </w:p>
        </w:tc>
      </w:tr>
      <w:tr w:rsidR="009E52F4" w:rsidRPr="009E52F4" w:rsidTr="009E52F4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hospholipas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3I_03313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P_006811550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Streptomyces</w:t>
            </w:r>
            <w:proofErr w:type="spellEnd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roseosporus</w:t>
            </w:r>
            <w:proofErr w:type="spellEnd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                      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 </w:t>
            </w: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0/78</w:t>
            </w:r>
          </w:p>
        </w:tc>
      </w:tr>
      <w:tr w:rsidR="009E52F4" w:rsidRPr="009E52F4" w:rsidTr="009E52F4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utative</w:t>
            </w:r>
            <w:proofErr w:type="spellEnd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lysophospholipas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3I_03545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P_006812011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7/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4/69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Rhodococcus</w:t>
            </w:r>
            <w:proofErr w:type="spellEnd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jostii</w:t>
            </w:r>
            <w:proofErr w:type="spellEnd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                                    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 </w:t>
            </w: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0/45</w:t>
            </w:r>
          </w:p>
        </w:tc>
      </w:tr>
      <w:tr w:rsidR="009E52F4" w:rsidRPr="009E52F4" w:rsidTr="009E52F4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9E52F4" w:rsidRPr="009E52F4" w:rsidTr="009E52F4">
        <w:trPr>
          <w:trHeight w:val="56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emolysin-type</w:t>
            </w:r>
            <w:proofErr w:type="spellEnd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alcium-binding</w:t>
            </w:r>
            <w:proofErr w:type="spellEnd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otein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3I_01260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P_006807456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Actinomyces</w:t>
            </w:r>
            <w:proofErr w:type="spellEnd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sp</w:t>
            </w:r>
            <w:proofErr w:type="spellEnd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                                      </w:t>
            </w: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  </w:t>
            </w: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0/43</w:t>
            </w:r>
          </w:p>
        </w:tc>
      </w:tr>
      <w:tr w:rsidR="009E52F4" w:rsidRPr="009E52F4" w:rsidTr="009E52F4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ytotoxin</w:t>
            </w:r>
            <w:proofErr w:type="spellEnd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/</w:t>
            </w:r>
            <w:proofErr w:type="spellStart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emolysin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3I_01370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P_006807676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0/8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Rhodococcus</w:t>
            </w:r>
            <w:proofErr w:type="spellEnd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pyridinivorans</w:t>
            </w:r>
            <w:proofErr w:type="spellEnd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                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  </w:t>
            </w: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0/77</w:t>
            </w:r>
          </w:p>
        </w:tc>
      </w:tr>
      <w:tr w:rsidR="009E52F4" w:rsidRPr="009E52F4" w:rsidTr="009E52F4">
        <w:trPr>
          <w:trHeight w:val="56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mbrane</w:t>
            </w:r>
            <w:proofErr w:type="spellEnd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hannel</w:t>
            </w:r>
            <w:proofErr w:type="spellEnd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otein</w:t>
            </w:r>
            <w:proofErr w:type="spellEnd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emolysin</w:t>
            </w:r>
            <w:proofErr w:type="spellEnd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III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3I_03636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P_006812193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9/8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2/85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Rhodococcus</w:t>
            </w:r>
            <w:proofErr w:type="spellEnd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erythropolis</w:t>
            </w:r>
            <w:proofErr w:type="spellEnd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                       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 </w:t>
            </w: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1/71</w:t>
            </w:r>
          </w:p>
        </w:tc>
      </w:tr>
      <w:tr w:rsidR="009E52F4" w:rsidRPr="009E52F4" w:rsidTr="009E52F4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Hemolysin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3I_03773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P_006812467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Renibacterium</w:t>
            </w:r>
            <w:proofErr w:type="spellEnd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salmoninarum</w:t>
            </w:r>
            <w:proofErr w:type="spellEnd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              </w:t>
            </w: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  </w:t>
            </w: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0/45</w:t>
            </w:r>
          </w:p>
        </w:tc>
      </w:tr>
      <w:tr w:rsidR="009E52F4" w:rsidRPr="009E52F4" w:rsidTr="009E52F4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9E52F4" w:rsidRPr="009E52F4" w:rsidTr="009E52F4">
        <w:trPr>
          <w:trHeight w:val="56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utative</w:t>
            </w:r>
            <w:proofErr w:type="spellEnd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mbrane-bound</w:t>
            </w:r>
            <w:proofErr w:type="spellEnd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rhomboid</w:t>
            </w:r>
            <w:proofErr w:type="spellEnd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oteas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3I_00010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P_006804957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9/6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8/79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Rhodococus</w:t>
            </w:r>
            <w:proofErr w:type="spellEnd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wratislaviensis</w:t>
            </w:r>
            <w:proofErr w:type="spellEnd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                    </w:t>
            </w: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8/59</w:t>
            </w:r>
          </w:p>
        </w:tc>
      </w:tr>
      <w:tr w:rsidR="009E52F4" w:rsidRPr="009E52F4" w:rsidTr="009E52F4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utative</w:t>
            </w:r>
            <w:proofErr w:type="spellEnd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rypsin-like</w:t>
            </w:r>
            <w:proofErr w:type="spellEnd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erine</w:t>
            </w:r>
            <w:proofErr w:type="spellEnd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oteas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3I_00181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P_006805299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7/8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0/88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Rhodococcus</w:t>
            </w:r>
            <w:proofErr w:type="spellEnd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equi</w:t>
            </w:r>
            <w:proofErr w:type="spellEnd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                                     </w:t>
            </w: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9/75</w:t>
            </w:r>
          </w:p>
        </w:tc>
      </w:tr>
      <w:tr w:rsidR="009E52F4" w:rsidRPr="009E52F4" w:rsidTr="009E52F4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lp</w:t>
            </w:r>
            <w:proofErr w:type="spellEnd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oteas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3I_00234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P_006805405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7/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3/99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Rhodococcus</w:t>
            </w:r>
            <w:proofErr w:type="spellEnd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piridinovorans</w:t>
            </w:r>
            <w:proofErr w:type="spellEnd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                </w:t>
            </w: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  96/96</w:t>
            </w:r>
          </w:p>
        </w:tc>
      </w:tr>
      <w:tr w:rsidR="009E52F4" w:rsidRPr="009E52F4" w:rsidTr="009E52F4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lp</w:t>
            </w:r>
            <w:proofErr w:type="spellEnd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oteas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3I_00234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P_006805406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87/8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6/88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Rhodococcus</w:t>
            </w:r>
            <w:proofErr w:type="spellEnd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piridinovorans</w:t>
            </w:r>
            <w:proofErr w:type="spellEnd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                   </w:t>
            </w: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6/68</w:t>
            </w:r>
          </w:p>
        </w:tc>
      </w:tr>
      <w:tr w:rsidR="009E52F4" w:rsidRPr="009E52F4" w:rsidTr="009E52F4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otease</w:t>
            </w:r>
            <w:proofErr w:type="spellEnd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II, </w:t>
            </w:r>
            <w:proofErr w:type="spellStart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trB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3I_00311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P_006805560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7/8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9/85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Rhodococcus</w:t>
            </w:r>
            <w:proofErr w:type="spellEnd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erythropolis</w:t>
            </w:r>
            <w:proofErr w:type="spellEnd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                 </w:t>
            </w: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     97/78</w:t>
            </w:r>
          </w:p>
        </w:tc>
      </w:tr>
      <w:tr w:rsidR="009E52F4" w:rsidRPr="009E52F4" w:rsidTr="009E52F4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utative</w:t>
            </w:r>
            <w:proofErr w:type="spellEnd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oteas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3I_00320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P_006805577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3/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5/61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Rhodococcus</w:t>
            </w:r>
            <w:proofErr w:type="spellEnd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opacus</w:t>
            </w:r>
            <w:proofErr w:type="spellEnd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                             </w:t>
            </w: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  91/41</w:t>
            </w:r>
          </w:p>
        </w:tc>
      </w:tr>
      <w:tr w:rsidR="009E52F4" w:rsidRPr="009E52F4" w:rsidTr="009E52F4">
        <w:trPr>
          <w:trHeight w:val="56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utative</w:t>
            </w:r>
            <w:proofErr w:type="spellEnd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mbrane-anchored</w:t>
            </w:r>
            <w:proofErr w:type="spellEnd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ubtilisin-like</w:t>
            </w:r>
            <w:proofErr w:type="spellEnd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erine</w:t>
            </w:r>
            <w:proofErr w:type="spellEnd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otease</w:t>
            </w:r>
            <w:proofErr w:type="spellEnd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(modular </w:t>
            </w:r>
            <w:proofErr w:type="spellStart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otein</w:t>
            </w:r>
            <w:proofErr w:type="spellEnd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3I_00470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P_006805877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7/7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9/72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Gordonia</w:t>
            </w:r>
            <w:proofErr w:type="spellEnd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soli</w:t>
            </w:r>
            <w:proofErr w:type="spellEnd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                                          </w:t>
            </w: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   95/56</w:t>
            </w:r>
          </w:p>
        </w:tc>
      </w:tr>
      <w:tr w:rsidR="009E52F4" w:rsidRPr="009E52F4" w:rsidTr="009E52F4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oteas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3I_00484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P_006805906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9/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8/69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Rhodococcus</w:t>
            </w:r>
            <w:proofErr w:type="spellEnd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opacus</w:t>
            </w:r>
            <w:proofErr w:type="spellEnd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                               </w:t>
            </w: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 97/52</w:t>
            </w:r>
          </w:p>
        </w:tc>
      </w:tr>
      <w:tr w:rsidR="009E52F4" w:rsidRPr="009E52F4" w:rsidTr="009E52F4">
        <w:trPr>
          <w:trHeight w:val="56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TP-</w:t>
            </w:r>
            <w:proofErr w:type="spellStart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ependent</w:t>
            </w:r>
            <w:proofErr w:type="spellEnd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lp</w:t>
            </w:r>
            <w:proofErr w:type="spellEnd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otease</w:t>
            </w:r>
            <w:proofErr w:type="spellEnd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daptor</w:t>
            </w:r>
            <w:proofErr w:type="spellEnd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otein</w:t>
            </w:r>
            <w:proofErr w:type="spellEnd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lpS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3I_00645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P_006806228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0/8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4/95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Rhodococcus</w:t>
            </w:r>
            <w:proofErr w:type="spellEnd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erythropolis</w:t>
            </w:r>
            <w:proofErr w:type="spellEnd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                       </w:t>
            </w: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 85/80</w:t>
            </w:r>
          </w:p>
        </w:tc>
      </w:tr>
      <w:tr w:rsidR="009E52F4" w:rsidRPr="009E52F4" w:rsidTr="009E52F4">
        <w:trPr>
          <w:trHeight w:val="56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TP-</w:t>
            </w:r>
            <w:proofErr w:type="spellStart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ependent</w:t>
            </w:r>
            <w:proofErr w:type="spellEnd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lp</w:t>
            </w:r>
            <w:proofErr w:type="spellEnd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otease</w:t>
            </w:r>
            <w:proofErr w:type="spellEnd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oteolytic</w:t>
            </w:r>
            <w:proofErr w:type="spellEnd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ubunit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3I_00881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P_006806699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8/9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2/83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Rhodococcus</w:t>
            </w:r>
            <w:proofErr w:type="spellEnd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erythropolis</w:t>
            </w:r>
            <w:proofErr w:type="spellEnd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                       </w:t>
            </w: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99/88</w:t>
            </w:r>
          </w:p>
        </w:tc>
      </w:tr>
      <w:tr w:rsidR="009E52F4" w:rsidRPr="009E52F4" w:rsidTr="009E52F4">
        <w:trPr>
          <w:trHeight w:val="56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TP-</w:t>
            </w:r>
            <w:proofErr w:type="spellStart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ependent</w:t>
            </w:r>
            <w:proofErr w:type="spellEnd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lp</w:t>
            </w:r>
            <w:proofErr w:type="spellEnd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otease</w:t>
            </w:r>
            <w:proofErr w:type="spellEnd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oteolytic</w:t>
            </w:r>
            <w:proofErr w:type="spellEnd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ubunit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3I_00881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P_006806700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8/9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0/94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Rhodococcus</w:t>
            </w:r>
            <w:proofErr w:type="spellEnd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opacus</w:t>
            </w:r>
            <w:proofErr w:type="spellEnd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                              </w:t>
            </w: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100/90</w:t>
            </w:r>
          </w:p>
        </w:tc>
      </w:tr>
      <w:tr w:rsidR="009E52F4" w:rsidRPr="009E52F4" w:rsidTr="009E52F4">
        <w:trPr>
          <w:trHeight w:val="56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TP-</w:t>
            </w:r>
            <w:proofErr w:type="spellStart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ependent</w:t>
            </w:r>
            <w:proofErr w:type="spellEnd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otease</w:t>
            </w:r>
            <w:proofErr w:type="spellEnd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ATP-</w:t>
            </w:r>
            <w:proofErr w:type="spellStart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inding</w:t>
            </w:r>
            <w:proofErr w:type="spellEnd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ubunit</w:t>
            </w:r>
            <w:proofErr w:type="spellEnd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lpX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3I_00882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P_006806701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0/9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6/97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Rhodococcus</w:t>
            </w:r>
            <w:proofErr w:type="spellEnd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jostii</w:t>
            </w:r>
            <w:proofErr w:type="spellEnd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                                  </w:t>
            </w: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100/95</w:t>
            </w:r>
          </w:p>
        </w:tc>
      </w:tr>
      <w:tr w:rsidR="009E52F4" w:rsidRPr="009E52F4" w:rsidTr="009E52F4">
        <w:trPr>
          <w:trHeight w:val="56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mbrane</w:t>
            </w:r>
            <w:proofErr w:type="spellEnd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otease</w:t>
            </w:r>
            <w:proofErr w:type="spellEnd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ubunit</w:t>
            </w:r>
            <w:proofErr w:type="spellEnd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tomatin</w:t>
            </w:r>
            <w:proofErr w:type="spellEnd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/</w:t>
            </w:r>
            <w:proofErr w:type="spellStart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ohibitin-like</w:t>
            </w:r>
            <w:proofErr w:type="spellEnd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otein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3I_01109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P_006807153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Amycolatopsis</w:t>
            </w:r>
            <w:proofErr w:type="spellEnd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mediterranei</w:t>
            </w:r>
            <w:proofErr w:type="spellEnd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                   </w:t>
            </w: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85/76</w:t>
            </w:r>
          </w:p>
        </w:tc>
      </w:tr>
      <w:tr w:rsidR="009E52F4" w:rsidRPr="009E52F4" w:rsidTr="009E52F4">
        <w:trPr>
          <w:trHeight w:val="56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CAAX amino terminal </w:t>
            </w:r>
            <w:proofErr w:type="spellStart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otease</w:t>
            </w:r>
            <w:proofErr w:type="spellEnd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family</w:t>
            </w:r>
            <w:proofErr w:type="spellEnd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otein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3I_01303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P_006807542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Micavibrio</w:t>
            </w:r>
            <w:proofErr w:type="spellEnd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aeruginosavorus</w:t>
            </w:r>
            <w:proofErr w:type="spellEnd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                   </w:t>
            </w: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93/37</w:t>
            </w:r>
          </w:p>
        </w:tc>
      </w:tr>
      <w:tr w:rsidR="009E52F4" w:rsidRPr="009E52F4" w:rsidTr="009E52F4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TP-</w:t>
            </w:r>
            <w:proofErr w:type="spellStart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ependent</w:t>
            </w:r>
            <w:proofErr w:type="spellEnd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lp</w:t>
            </w:r>
            <w:proofErr w:type="spellEnd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oteas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3I_01328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P_006807591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Bifidobacterium</w:t>
            </w:r>
            <w:proofErr w:type="spellEnd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angulatum</w:t>
            </w:r>
            <w:proofErr w:type="spellEnd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                   </w:t>
            </w: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92/49</w:t>
            </w:r>
          </w:p>
        </w:tc>
      </w:tr>
      <w:tr w:rsidR="009E52F4" w:rsidRPr="009E52F4" w:rsidTr="009E52F4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oteas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3I_01684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P_006808304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7/7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Amycolicicoccus</w:t>
            </w:r>
            <w:proofErr w:type="spellEnd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subflavus</w:t>
            </w:r>
            <w:proofErr w:type="spellEnd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                      </w:t>
            </w:r>
            <w:r w:rsidR="005847EC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3/67</w:t>
            </w:r>
          </w:p>
        </w:tc>
      </w:tr>
      <w:tr w:rsidR="009E52F4" w:rsidRPr="009E52F4" w:rsidTr="009E52F4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erine</w:t>
            </w:r>
            <w:proofErr w:type="spellEnd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oteas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3I_01969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P_006808871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9/87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Saccharomonospora</w:t>
            </w:r>
            <w:proofErr w:type="spellEnd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glauca                   </w:t>
            </w: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r w:rsidR="005847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7/74</w:t>
            </w:r>
          </w:p>
        </w:tc>
      </w:tr>
      <w:tr w:rsidR="009E52F4" w:rsidRPr="009E52F4" w:rsidTr="009E52F4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lp</w:t>
            </w:r>
            <w:proofErr w:type="spellEnd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oteas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3I_02327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P_006809584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2/9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62/95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Saccharothrix</w:t>
            </w:r>
            <w:proofErr w:type="spellEnd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espanoensis</w:t>
            </w:r>
            <w:proofErr w:type="spellEnd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                 </w:t>
            </w: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   </w:t>
            </w:r>
            <w:r w:rsidR="005847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8/67</w:t>
            </w:r>
          </w:p>
        </w:tc>
      </w:tr>
      <w:tr w:rsidR="009E52F4" w:rsidRPr="009E52F4" w:rsidTr="009E52F4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Trypsin-like</w:t>
            </w:r>
            <w:proofErr w:type="spellEnd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erine</w:t>
            </w:r>
            <w:proofErr w:type="spellEnd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oteas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3I_02753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P_006810429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Saccharopolyspora</w:t>
            </w:r>
            <w:proofErr w:type="spellEnd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erythraea</w:t>
            </w:r>
            <w:proofErr w:type="spellEnd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              </w:t>
            </w: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 </w:t>
            </w:r>
            <w:r w:rsidR="005847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6/41</w:t>
            </w:r>
          </w:p>
        </w:tc>
      </w:tr>
      <w:tr w:rsidR="009E52F4" w:rsidRPr="009E52F4" w:rsidTr="009E52F4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talloproteas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3I_02850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P_006810623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0/7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9/75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Rhodococcus</w:t>
            </w:r>
            <w:proofErr w:type="spellEnd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opacus</w:t>
            </w:r>
            <w:proofErr w:type="spellEnd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                          </w:t>
            </w: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  </w:t>
            </w:r>
            <w:r w:rsidR="005847EC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0/70</w:t>
            </w:r>
          </w:p>
        </w:tc>
      </w:tr>
      <w:tr w:rsidR="009E52F4" w:rsidRPr="009E52F4" w:rsidTr="009E52F4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oteas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3I_03041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P_006811005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7/9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9/88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Rhodococcus</w:t>
            </w:r>
            <w:proofErr w:type="spellEnd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equi</w:t>
            </w:r>
            <w:proofErr w:type="spellEnd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                                  </w:t>
            </w: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 97/79</w:t>
            </w:r>
          </w:p>
        </w:tc>
      </w:tr>
      <w:tr w:rsidR="009E52F4" w:rsidRPr="009E52F4" w:rsidTr="009E52F4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Zinc </w:t>
            </w:r>
            <w:proofErr w:type="spellStart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metalloproteas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3I_03093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P_006811110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9/7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0/86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Rhodococcus</w:t>
            </w:r>
            <w:proofErr w:type="spellEnd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equi</w:t>
            </w:r>
            <w:proofErr w:type="spellEnd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                                   </w:t>
            </w: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0/62</w:t>
            </w:r>
          </w:p>
        </w:tc>
      </w:tr>
      <w:tr w:rsidR="009E52F4" w:rsidRPr="009E52F4" w:rsidTr="009E52F4">
        <w:trPr>
          <w:trHeight w:val="56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TP-</w:t>
            </w:r>
            <w:proofErr w:type="spellStart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ependent</w:t>
            </w:r>
            <w:proofErr w:type="spellEnd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lp</w:t>
            </w:r>
            <w:proofErr w:type="spellEnd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otease</w:t>
            </w:r>
            <w:proofErr w:type="spellEnd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oteolytic</w:t>
            </w:r>
            <w:proofErr w:type="spellEnd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ubunit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3I_03399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P_006811721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Rhodococcus</w:t>
            </w:r>
            <w:proofErr w:type="spellEnd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erythropolis</w:t>
            </w:r>
            <w:proofErr w:type="spellEnd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                       </w:t>
            </w: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7/62</w:t>
            </w:r>
          </w:p>
        </w:tc>
      </w:tr>
      <w:tr w:rsidR="009E52F4" w:rsidRPr="009E52F4" w:rsidTr="009E52F4">
        <w:trPr>
          <w:trHeight w:val="56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TP-</w:t>
            </w:r>
            <w:proofErr w:type="spellStart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ependent</w:t>
            </w:r>
            <w:proofErr w:type="spellEnd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lp</w:t>
            </w:r>
            <w:proofErr w:type="spellEnd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otease</w:t>
            </w:r>
            <w:proofErr w:type="spellEnd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oteolytic</w:t>
            </w:r>
            <w:proofErr w:type="spellEnd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ubunit</w:t>
            </w:r>
            <w:proofErr w:type="spellEnd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lpP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3I_03399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P_006811722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Rhodococcus</w:t>
            </w:r>
            <w:proofErr w:type="spellEnd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opacus</w:t>
            </w:r>
            <w:proofErr w:type="spellEnd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                                </w:t>
            </w: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7/79</w:t>
            </w:r>
          </w:p>
        </w:tc>
      </w:tr>
      <w:tr w:rsidR="009E52F4" w:rsidRPr="009E52F4" w:rsidTr="009E52F4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otease</w:t>
            </w:r>
            <w:proofErr w:type="spellEnd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inhibitor</w:t>
            </w:r>
            <w:proofErr w:type="spellEnd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otein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3I_03461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P_006811846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Streptomyces</w:t>
            </w:r>
            <w:proofErr w:type="spellEnd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viridochromogenes</w:t>
            </w:r>
            <w:proofErr w:type="spellEnd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        </w:t>
            </w: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0/46</w:t>
            </w:r>
          </w:p>
        </w:tc>
      </w:tr>
      <w:tr w:rsidR="009E52F4" w:rsidRPr="009E52F4" w:rsidTr="009E52F4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utative</w:t>
            </w:r>
            <w:proofErr w:type="spellEnd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oteas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3I_03579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P_006812079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0/7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0/79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Rhodococcus</w:t>
            </w:r>
            <w:proofErr w:type="spellEnd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jostii</w:t>
            </w:r>
            <w:proofErr w:type="spellEnd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                                     </w:t>
            </w: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4/63</w:t>
            </w:r>
          </w:p>
        </w:tc>
      </w:tr>
      <w:tr w:rsidR="009E52F4" w:rsidRPr="009E52F4" w:rsidTr="009E52F4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utative</w:t>
            </w:r>
            <w:proofErr w:type="spellEnd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oteas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3I_03750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P_006812422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5/7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5/77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Rhodoccus</w:t>
            </w:r>
            <w:proofErr w:type="spellEnd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opacus</w:t>
            </w:r>
            <w:proofErr w:type="spellEnd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                                  100/57</w:t>
            </w:r>
          </w:p>
        </w:tc>
      </w:tr>
      <w:tr w:rsidR="009E52F4" w:rsidRPr="009E52F4" w:rsidTr="009E52F4">
        <w:trPr>
          <w:trHeight w:val="84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utative</w:t>
            </w:r>
            <w:proofErr w:type="spellEnd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lp</w:t>
            </w:r>
            <w:proofErr w:type="spellEnd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otease</w:t>
            </w:r>
            <w:proofErr w:type="spellEnd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ubunit</w:t>
            </w:r>
            <w:proofErr w:type="spellEnd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Probable ATP-</w:t>
            </w:r>
            <w:proofErr w:type="spellStart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ependent</w:t>
            </w:r>
            <w:proofErr w:type="spellEnd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lp</w:t>
            </w:r>
            <w:proofErr w:type="spellEnd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otease</w:t>
            </w:r>
            <w:proofErr w:type="spellEnd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ATP-</w:t>
            </w:r>
            <w:proofErr w:type="spellStart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binding</w:t>
            </w:r>
            <w:proofErr w:type="spellEnd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ubunit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3I_03870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P_006812661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8/6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0/70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Rhodococcus</w:t>
            </w:r>
            <w:proofErr w:type="spellEnd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opacus</w:t>
            </w:r>
            <w:proofErr w:type="spellEnd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                              100/52</w:t>
            </w:r>
          </w:p>
        </w:tc>
      </w:tr>
      <w:tr w:rsidR="009E52F4" w:rsidRPr="009E52F4" w:rsidTr="009E52F4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utative</w:t>
            </w:r>
            <w:proofErr w:type="spellEnd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erine</w:t>
            </w:r>
            <w:proofErr w:type="spellEnd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oteas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3I_03912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P_006812746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8/6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6/69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Mycobacterium</w:t>
            </w:r>
            <w:proofErr w:type="spellEnd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xenopi</w:t>
            </w:r>
            <w:proofErr w:type="spellEnd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                            </w:t>
            </w: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86/42</w:t>
            </w:r>
          </w:p>
        </w:tc>
      </w:tr>
      <w:tr w:rsidR="009E52F4" w:rsidRPr="009E52F4" w:rsidTr="009E52F4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utative</w:t>
            </w:r>
            <w:proofErr w:type="spellEnd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Clp</w:t>
            </w:r>
            <w:proofErr w:type="spellEnd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otease</w:t>
            </w:r>
            <w:proofErr w:type="spellEnd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ubunit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3I_03957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P_006812836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8/6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0/73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Rhodococcus</w:t>
            </w:r>
            <w:proofErr w:type="spellEnd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equi</w:t>
            </w:r>
            <w:proofErr w:type="spellEnd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                                   </w:t>
            </w: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0/66</w:t>
            </w:r>
          </w:p>
        </w:tc>
      </w:tr>
      <w:tr w:rsidR="009E52F4" w:rsidRPr="009E52F4" w:rsidTr="009E52F4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oteas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3I_04034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P_006812988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9/8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5/82</w:t>
            </w:r>
          </w:p>
        </w:tc>
        <w:tc>
          <w:tcPr>
            <w:tcW w:w="4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Rhodococcus</w:t>
            </w:r>
            <w:proofErr w:type="spellEnd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erythropolis</w:t>
            </w:r>
            <w:proofErr w:type="spellEnd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                       </w:t>
            </w: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9/57</w:t>
            </w:r>
          </w:p>
        </w:tc>
      </w:tr>
      <w:tr w:rsidR="009E52F4" w:rsidRPr="009E52F4" w:rsidTr="005847EC">
        <w:trPr>
          <w:trHeight w:val="300"/>
        </w:trPr>
        <w:tc>
          <w:tcPr>
            <w:tcW w:w="372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proofErr w:type="spellStart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utative</w:t>
            </w:r>
            <w:proofErr w:type="spellEnd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secreted</w:t>
            </w:r>
            <w:proofErr w:type="spellEnd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otease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3I_040350</w:t>
            </w:r>
          </w:p>
        </w:tc>
        <w:tc>
          <w:tcPr>
            <w:tcW w:w="19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P_006812989.1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0/78</w:t>
            </w:r>
          </w:p>
        </w:tc>
        <w:tc>
          <w:tcPr>
            <w:tcW w:w="11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8/81</w:t>
            </w:r>
          </w:p>
        </w:tc>
        <w:tc>
          <w:tcPr>
            <w:tcW w:w="4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Rhodococcus</w:t>
            </w:r>
            <w:proofErr w:type="spellEnd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piridinovorans</w:t>
            </w:r>
            <w:proofErr w:type="spellEnd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                   </w:t>
            </w: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9/51</w:t>
            </w:r>
          </w:p>
        </w:tc>
      </w:tr>
      <w:tr w:rsidR="009E52F4" w:rsidRPr="009E52F4" w:rsidTr="005847EC">
        <w:trPr>
          <w:trHeight w:val="300"/>
        </w:trPr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ATP-</w:t>
            </w:r>
            <w:proofErr w:type="spellStart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dependent</w:t>
            </w:r>
            <w:proofErr w:type="spellEnd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protease</w:t>
            </w:r>
            <w:proofErr w:type="spellEnd"/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 xml:space="preserve"> L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O3I_041840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YP_006813287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0/9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</w:pP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100/89</w:t>
            </w:r>
          </w:p>
        </w:tc>
        <w:tc>
          <w:tcPr>
            <w:tcW w:w="4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52F4" w:rsidRPr="009E52F4" w:rsidRDefault="009E52F4" w:rsidP="009E52F4">
            <w:pPr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Gordonia</w:t>
            </w:r>
            <w:proofErr w:type="spellEnd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>amicalis</w:t>
            </w:r>
            <w:proofErr w:type="spellEnd"/>
            <w:r w:rsidRPr="009E52F4">
              <w:rPr>
                <w:rFonts w:ascii="Calibri" w:eastAsia="Times New Roman" w:hAnsi="Calibri" w:cs="Times New Roman"/>
                <w:i/>
                <w:iCs/>
                <w:color w:val="000000"/>
                <w:sz w:val="22"/>
                <w:szCs w:val="22"/>
              </w:rPr>
              <w:t xml:space="preserve">                                      </w:t>
            </w:r>
            <w:r w:rsidRPr="009E52F4">
              <w:rPr>
                <w:rFonts w:ascii="Calibri" w:eastAsia="Times New Roman" w:hAnsi="Calibri" w:cs="Times New Roman"/>
                <w:color w:val="000000"/>
                <w:sz w:val="22"/>
                <w:szCs w:val="22"/>
              </w:rPr>
              <w:t>98/73</w:t>
            </w:r>
          </w:p>
        </w:tc>
      </w:tr>
    </w:tbl>
    <w:p w:rsidR="00AD37EC" w:rsidRDefault="00AD37EC"/>
    <w:sectPr w:rsidR="00AD37EC" w:rsidSect="009E52F4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4452F"/>
    <w:rsid w:val="0000139A"/>
    <w:rsid w:val="000E69B4"/>
    <w:rsid w:val="005847EC"/>
    <w:rsid w:val="0064452F"/>
    <w:rsid w:val="009E52F4"/>
    <w:rsid w:val="00A23F31"/>
    <w:rsid w:val="00AD37EC"/>
    <w:rsid w:val="00F54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00139A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0139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00139A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0139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211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56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0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93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2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D06E72F-6D4A-F843-861C-4D6C54BD60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95</Words>
  <Characters>5475</Characters>
  <Application>Microsoft Macintosh Word</Application>
  <DocSecurity>0</DocSecurity>
  <Lines>45</Lines>
  <Paragraphs>12</Paragraphs>
  <ScaleCrop>false</ScaleCrop>
  <Company>Facultad de Medicina, UANL</Company>
  <LinksUpToDate>false</LinksUpToDate>
  <CharactersWithSpaces>6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Lucio  Vera Cabrera</dc:creator>
  <cp:keywords/>
  <dc:description/>
  <cp:lastModifiedBy>Dr. Lucio  Vera Cabrera</cp:lastModifiedBy>
  <cp:revision>2</cp:revision>
  <dcterms:created xsi:type="dcterms:W3CDTF">2013-05-03T20:45:00Z</dcterms:created>
  <dcterms:modified xsi:type="dcterms:W3CDTF">2013-05-03T20:45:00Z</dcterms:modified>
</cp:coreProperties>
</file>